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346"/>
        <w:tblW w:w="5000" w:type="pct"/>
        <w:tblLook w:val="04A0" w:firstRow="1" w:lastRow="0" w:firstColumn="1" w:lastColumn="0" w:noHBand="0" w:noVBand="1"/>
      </w:tblPr>
      <w:tblGrid>
        <w:gridCol w:w="1230"/>
        <w:gridCol w:w="630"/>
        <w:gridCol w:w="1097"/>
        <w:gridCol w:w="1316"/>
        <w:gridCol w:w="1104"/>
        <w:gridCol w:w="542"/>
        <w:gridCol w:w="2385"/>
        <w:gridCol w:w="1450"/>
        <w:gridCol w:w="1463"/>
        <w:gridCol w:w="2456"/>
        <w:gridCol w:w="836"/>
        <w:gridCol w:w="1105"/>
      </w:tblGrid>
      <w:tr w:rsidR="00B93CE4" w:rsidRPr="009C1B5B" w14:paraId="1618E136" w14:textId="77777777" w:rsidTr="00180682">
        <w:trPr>
          <w:trHeight w:val="300"/>
        </w:trPr>
        <w:tc>
          <w:tcPr>
            <w:tcW w:w="3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5004B" w14:textId="77777777" w:rsidR="00B93CE4" w:rsidRPr="00FF6B20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6B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991390" w14:textId="77777777" w:rsidR="00B93CE4" w:rsidRPr="00FF6B20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F6B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05EBE" w14:textId="77777777" w:rsidR="00B93CE4" w:rsidRPr="00FF6B20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6B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F7A5D" w14:textId="77777777" w:rsidR="00B93CE4" w:rsidRPr="00FF6B20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6B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right w:val="nil"/>
            </w:tcBorders>
          </w:tcPr>
          <w:p w14:paraId="12392D2F" w14:textId="77777777" w:rsidR="00B93CE4" w:rsidRPr="00FF6B20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0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60560" w14:textId="307EF992" w:rsidR="00B93CE4" w:rsidRPr="00FF6B20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6B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 studies</w:t>
            </w:r>
          </w:p>
        </w:tc>
      </w:tr>
      <w:tr w:rsidR="00B93CE4" w:rsidRPr="009C1B5B" w14:paraId="5C508E5E" w14:textId="77777777" w:rsidTr="00180682">
        <w:trPr>
          <w:trHeight w:val="300"/>
        </w:trPr>
        <w:tc>
          <w:tcPr>
            <w:tcW w:w="3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483F9" w14:textId="77777777" w:rsidR="00B93CE4" w:rsidRPr="009C1B5B" w:rsidRDefault="00B93CE4" w:rsidP="001776F4">
            <w:pPr>
              <w:widowControl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7B982" w14:textId="77777777" w:rsidR="00B93CE4" w:rsidRPr="009C1B5B" w:rsidRDefault="00B93CE4" w:rsidP="001776F4">
            <w:pPr>
              <w:widowControl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45FBC" w14:textId="77777777" w:rsidR="00B93CE4" w:rsidRPr="009C1B5B" w:rsidRDefault="00B93CE4" w:rsidP="001776F4">
            <w:pPr>
              <w:widowControl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968EB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CD00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</w:tcPr>
          <w:p w14:paraId="790C5D78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335F" w14:textId="36872111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A8A18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0989A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s siz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3CA3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21A3F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5C557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B93CE4" w:rsidRPr="009C1B5B" w14:paraId="3EAB3559" w14:textId="77777777" w:rsidTr="00180682">
        <w:trPr>
          <w:trHeight w:val="375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9E6B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68453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226C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61E0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NC5C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A3A5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31161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BF8A" w14:textId="77777777" w:rsidR="00B93CE4" w:rsidRPr="00D76467" w:rsidRDefault="00B93CE4" w:rsidP="001776F4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67">
              <w:rPr>
                <w:rFonts w:ascii="Times New Roman" w:hAnsi="Times New Roman" w:cs="Times New Roman"/>
                <w:sz w:val="24"/>
                <w:szCs w:val="24"/>
              </w:rPr>
              <w:t>3.75E-02</w:t>
            </w: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</w:tcPr>
          <w:p w14:paraId="1949A31C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FFBB" w14:textId="0FACC5A8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gs, et al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604F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7317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22A1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ting plasma glucos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5C32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BE9B" w14:textId="77777777" w:rsidR="00B93CE4" w:rsidRPr="00D66719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7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00E-05</w:t>
            </w:r>
          </w:p>
        </w:tc>
      </w:tr>
      <w:tr w:rsidR="00B93CE4" w:rsidRPr="009C1B5B" w14:paraId="56287DC4" w14:textId="77777777" w:rsidTr="00180682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6688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36720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4904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27F2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MM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54BD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808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D118" w14:textId="77777777" w:rsidR="00B93CE4" w:rsidRPr="00D76467" w:rsidRDefault="00B93CE4" w:rsidP="001776F4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67">
              <w:rPr>
                <w:rFonts w:ascii="Times New Roman" w:hAnsi="Times New Roman" w:cs="Times New Roman"/>
                <w:sz w:val="24"/>
                <w:szCs w:val="24"/>
              </w:rPr>
              <w:t>4.44E-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47497FA8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5811" w14:textId="7227824A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gs, et al.</w:t>
            </w:r>
            <w:r w:rsidRPr="009C1B5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4F8D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CA15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7D1E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ting plasma glucos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BA8B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4DBF" w14:textId="77777777" w:rsidR="00B93CE4" w:rsidRPr="00D66719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7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.00E-03</w:t>
            </w:r>
          </w:p>
        </w:tc>
      </w:tr>
      <w:tr w:rsidR="00B93CE4" w:rsidRPr="009C1B5B" w14:paraId="6B2A0966" w14:textId="77777777" w:rsidTr="00180682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98E6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18657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A173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6FD9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2BP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C515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0029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63A9" w14:textId="77777777" w:rsidR="00B93CE4" w:rsidRPr="00D76467" w:rsidRDefault="00B93CE4" w:rsidP="001776F4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67">
              <w:rPr>
                <w:rFonts w:ascii="Times New Roman" w:hAnsi="Times New Roman" w:cs="Times New Roman"/>
                <w:sz w:val="24"/>
                <w:szCs w:val="24"/>
              </w:rPr>
              <w:t>3.74E-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B906835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2A9A" w14:textId="70BE3CED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gs, et al.</w:t>
            </w:r>
            <w:r w:rsidRPr="009C1B5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3879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74B0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7228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ting plasma glucos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49DE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7B53" w14:textId="77777777" w:rsidR="00B93CE4" w:rsidRPr="00D66719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7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E-02</w:t>
            </w:r>
          </w:p>
        </w:tc>
      </w:tr>
      <w:tr w:rsidR="00B93CE4" w:rsidRPr="009C1B5B" w14:paraId="33A07D77" w14:textId="77777777" w:rsidTr="00180682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7D9F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86108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2870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04D7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UDT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6FC5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0580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8CDF" w14:textId="77777777" w:rsidR="00B93CE4" w:rsidRPr="00D76467" w:rsidRDefault="00B93CE4" w:rsidP="001776F4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67">
              <w:rPr>
                <w:rFonts w:ascii="Times New Roman" w:hAnsi="Times New Roman" w:cs="Times New Roman"/>
                <w:sz w:val="24"/>
                <w:szCs w:val="24"/>
              </w:rPr>
              <w:t>2.93E-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5FE9FCE6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F23F" w14:textId="4D344D9A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gs, et al.</w:t>
            </w:r>
            <w:r w:rsidRPr="009C1B5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2D4F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020B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51BC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ting plasma glucos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8F29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E704" w14:textId="77777777" w:rsidR="00B93CE4" w:rsidRPr="00D66719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7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.00E-03</w:t>
            </w:r>
          </w:p>
        </w:tc>
      </w:tr>
      <w:tr w:rsidR="00B93CE4" w:rsidRPr="009C1B5B" w14:paraId="54367D4D" w14:textId="77777777" w:rsidTr="00180682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FF1F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40283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0747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FF6B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6PC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706F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728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0D85" w14:textId="77777777" w:rsidR="00B93CE4" w:rsidRPr="00D76467" w:rsidRDefault="00B93CE4" w:rsidP="001776F4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67">
              <w:rPr>
                <w:rFonts w:ascii="Times New Roman" w:hAnsi="Times New Roman" w:cs="Times New Roman"/>
                <w:sz w:val="24"/>
                <w:szCs w:val="24"/>
              </w:rPr>
              <w:t>4.03E-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63CF907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6DD3" w14:textId="2B55A700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mbers,</w:t>
            </w:r>
            <w:r w:rsidR="00BD15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</w:t>
            </w:r>
            <w:r w:rsidRPr="009C1B5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0E92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n Asia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C57E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8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2D11" w14:textId="471E31AE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ting plasma glucos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CB28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792D" w14:textId="77777777" w:rsidR="00B93CE4" w:rsidRPr="00D66719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7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0E-08</w:t>
            </w:r>
          </w:p>
        </w:tc>
      </w:tr>
      <w:tr w:rsidR="00B93CE4" w:rsidRPr="009C1B5B" w14:paraId="65C7B6B4" w14:textId="77777777" w:rsidTr="00180682">
        <w:trPr>
          <w:trHeight w:val="375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D787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30259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26BE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128C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IPR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88A9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00078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825B" w14:textId="77777777" w:rsidR="00B93CE4" w:rsidRPr="00D76467" w:rsidRDefault="00B93CE4" w:rsidP="001776F4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67">
              <w:rPr>
                <w:rFonts w:ascii="Times New Roman" w:hAnsi="Times New Roman" w:cs="Times New Roman"/>
                <w:sz w:val="24"/>
                <w:szCs w:val="24"/>
              </w:rPr>
              <w:t>3.08E-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391E7F8D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910F" w14:textId="79F117B1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arsdottir</w:t>
            </w:r>
            <w:proofErr w:type="spellEnd"/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et al</w:t>
            </w:r>
            <w:r w:rsidR="001806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9C1B5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C88A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elande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12AD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54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47B2" w14:textId="6C3A9B7E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ting plasma glucos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5121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342F" w14:textId="77777777" w:rsidR="00B93CE4" w:rsidRPr="00D66719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7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0E-04</w:t>
            </w:r>
          </w:p>
        </w:tc>
      </w:tr>
      <w:tr w:rsidR="00B93CE4" w:rsidRPr="009C1B5B" w14:paraId="3508AE95" w14:textId="77777777" w:rsidTr="00180682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0A1B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486927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8B2C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D6E6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CSK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0D12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428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4B60" w14:textId="77777777" w:rsidR="00B93CE4" w:rsidRPr="00D76467" w:rsidRDefault="00B93CE4" w:rsidP="001776F4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67">
              <w:rPr>
                <w:rFonts w:ascii="Times New Roman" w:hAnsi="Times New Roman" w:cs="Times New Roman"/>
                <w:sz w:val="24"/>
                <w:szCs w:val="24"/>
              </w:rPr>
              <w:t>1.77E-0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14:paraId="1E6F8839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6190" w14:textId="3126DF8E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arsdottir</w:t>
            </w:r>
            <w:proofErr w:type="spellEnd"/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et al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BA4A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elande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6ECB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54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2747" w14:textId="665B246E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ting plasma glucos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BE37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FB47" w14:textId="77777777" w:rsidR="00B93CE4" w:rsidRPr="00D66719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7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0E-03</w:t>
            </w:r>
          </w:p>
        </w:tc>
      </w:tr>
      <w:tr w:rsidR="00B93CE4" w:rsidRPr="009C1B5B" w14:paraId="113DB390" w14:textId="77777777" w:rsidTr="00180682">
        <w:trPr>
          <w:trHeight w:val="300"/>
        </w:trPr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E512A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49259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733B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5009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6PC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4C8D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94245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98A8D" w14:textId="77777777" w:rsidR="00B93CE4" w:rsidRPr="00D76467" w:rsidRDefault="00B93CE4" w:rsidP="001776F4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67">
              <w:rPr>
                <w:rFonts w:ascii="Times New Roman" w:hAnsi="Times New Roman" w:cs="Times New Roman"/>
                <w:sz w:val="24"/>
                <w:szCs w:val="24"/>
              </w:rPr>
              <w:t>3.70E-02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C5115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50815" w14:textId="3B5B26F9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acklen</w:t>
            </w:r>
            <w:proofErr w:type="spellEnd"/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et al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E4B2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s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5D0D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4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9423" w14:textId="4579CB4C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sting plasma glucose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6E972" w14:textId="77777777" w:rsidR="00B93CE4" w:rsidRPr="009C1B5B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C1B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6F03" w14:textId="77777777" w:rsidR="00B93CE4" w:rsidRPr="00D66719" w:rsidRDefault="00B93CE4" w:rsidP="001776F4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71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0E-03</w:t>
            </w:r>
          </w:p>
        </w:tc>
      </w:tr>
    </w:tbl>
    <w:p w14:paraId="071E5D41" w14:textId="5FA6E52E" w:rsidR="00505727" w:rsidRDefault="003924E7" w:rsidP="00027A44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570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Pr="009C1B5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03461" w:rsidRPr="009C1B5B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56ECA">
        <w:rPr>
          <w:rFonts w:ascii="Times New Roman" w:hAnsi="Times New Roman" w:cs="Times New Roman"/>
          <w:b/>
          <w:sz w:val="24"/>
          <w:szCs w:val="24"/>
        </w:rPr>
        <w:t>.</w:t>
      </w:r>
      <w:r w:rsidR="00505727" w:rsidRPr="009C1B5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D15EF">
        <w:rPr>
          <w:rFonts w:ascii="Times New Roman" w:hAnsi="Times New Roman" w:cs="Times New Roman"/>
          <w:kern w:val="0"/>
          <w:sz w:val="24"/>
          <w:szCs w:val="24"/>
        </w:rPr>
        <w:t>C</w:t>
      </w:r>
      <w:r w:rsidR="00052CCC" w:rsidRPr="00052CCC">
        <w:rPr>
          <w:rFonts w:ascii="Times New Roman" w:hAnsi="Times New Roman" w:cs="Times New Roman"/>
          <w:kern w:val="0"/>
          <w:sz w:val="24"/>
          <w:szCs w:val="24"/>
        </w:rPr>
        <w:t>omparison between our imputed SNPs (</w:t>
      </w:r>
      <w:r w:rsidR="00052CCC" w:rsidRPr="00967432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052CCC" w:rsidRPr="00052CCC">
        <w:rPr>
          <w:rFonts w:ascii="Times New Roman" w:hAnsi="Times New Roman" w:cs="Times New Roman"/>
          <w:kern w:val="0"/>
          <w:sz w:val="24"/>
          <w:szCs w:val="24"/>
        </w:rPr>
        <w:t>-value</w:t>
      </w:r>
      <w:r w:rsidR="00FF66F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F66F5" w:rsidRPr="00FF66F5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FF66F5" w:rsidRPr="00FF66F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52CCC" w:rsidRPr="00052CCC">
        <w:rPr>
          <w:rFonts w:ascii="Times New Roman" w:hAnsi="Times New Roman" w:cs="Times New Roman"/>
          <w:kern w:val="0"/>
          <w:sz w:val="24"/>
          <w:szCs w:val="24"/>
        </w:rPr>
        <w:t xml:space="preserve">0.05) and other previously reported SNPs in </w:t>
      </w:r>
      <w:r w:rsidR="00967432">
        <w:rPr>
          <w:rFonts w:ascii="Times New Roman" w:hAnsi="Times New Roman" w:cs="Times New Roman" w:hint="eastAsia"/>
          <w:kern w:val="0"/>
          <w:sz w:val="24"/>
          <w:szCs w:val="24"/>
        </w:rPr>
        <w:t>GWAS</w:t>
      </w:r>
    </w:p>
    <w:p w14:paraId="36085257" w14:textId="2BDD907C" w:rsidR="00B93CE4" w:rsidRPr="009C1B5B" w:rsidRDefault="00B93CE4" w:rsidP="00B93CE4">
      <w:pPr>
        <w:widowControl/>
        <w:spacing w:beforeLines="50" w:before="156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93CE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N</w:t>
      </w:r>
      <w:r w:rsidRPr="00B93CE4">
        <w:rPr>
          <w:rFonts w:ascii="Times New Roman" w:hAnsi="Times New Roman" w:cs="Times New Roman"/>
          <w:b/>
          <w:bCs/>
          <w:kern w:val="0"/>
          <w:sz w:val="24"/>
          <w:szCs w:val="24"/>
        </w:rPr>
        <w:t>ote</w:t>
      </w:r>
      <w:r>
        <w:rPr>
          <w:rFonts w:ascii="Times New Roman" w:hAnsi="Times New Roman" w:cs="Times New Roman"/>
          <w:kern w:val="0"/>
          <w:sz w:val="24"/>
          <w:szCs w:val="24"/>
        </w:rPr>
        <w:t>: NA, not available</w:t>
      </w:r>
    </w:p>
    <w:sectPr w:rsidR="00B93CE4" w:rsidRPr="009C1B5B" w:rsidSect="009E3B2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BE5A91" w14:textId="77777777" w:rsidR="004B6260" w:rsidRDefault="004B6260" w:rsidP="009E3B28">
      <w:r>
        <w:separator/>
      </w:r>
    </w:p>
  </w:endnote>
  <w:endnote w:type="continuationSeparator" w:id="0">
    <w:p w14:paraId="65A63219" w14:textId="77777777" w:rsidR="004B6260" w:rsidRDefault="004B6260" w:rsidP="009E3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FFEE37" w14:textId="77777777" w:rsidR="004B6260" w:rsidRDefault="004B6260" w:rsidP="009E3B28">
      <w:r>
        <w:separator/>
      </w:r>
    </w:p>
  </w:footnote>
  <w:footnote w:type="continuationSeparator" w:id="0">
    <w:p w14:paraId="7D8E66F7" w14:textId="77777777" w:rsidR="004B6260" w:rsidRDefault="004B6260" w:rsidP="009E3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6930"/>
    <w:rsid w:val="00005500"/>
    <w:rsid w:val="00024771"/>
    <w:rsid w:val="00027A44"/>
    <w:rsid w:val="00052CCC"/>
    <w:rsid w:val="000D01F1"/>
    <w:rsid w:val="001600AC"/>
    <w:rsid w:val="001647B6"/>
    <w:rsid w:val="001761E2"/>
    <w:rsid w:val="001776F4"/>
    <w:rsid w:val="00180682"/>
    <w:rsid w:val="00242770"/>
    <w:rsid w:val="002845A1"/>
    <w:rsid w:val="00303461"/>
    <w:rsid w:val="00343C98"/>
    <w:rsid w:val="003924E7"/>
    <w:rsid w:val="003D4A5F"/>
    <w:rsid w:val="003E0729"/>
    <w:rsid w:val="003F666F"/>
    <w:rsid w:val="004750E2"/>
    <w:rsid w:val="004961BD"/>
    <w:rsid w:val="004B6260"/>
    <w:rsid w:val="00505727"/>
    <w:rsid w:val="00595F5D"/>
    <w:rsid w:val="005A1C92"/>
    <w:rsid w:val="005A301A"/>
    <w:rsid w:val="005E448A"/>
    <w:rsid w:val="005E6AB4"/>
    <w:rsid w:val="006048F6"/>
    <w:rsid w:val="00667AD3"/>
    <w:rsid w:val="0067267C"/>
    <w:rsid w:val="00676A3E"/>
    <w:rsid w:val="006D6610"/>
    <w:rsid w:val="00701814"/>
    <w:rsid w:val="00796E2A"/>
    <w:rsid w:val="00802283"/>
    <w:rsid w:val="008060B5"/>
    <w:rsid w:val="00816930"/>
    <w:rsid w:val="00865339"/>
    <w:rsid w:val="00876C97"/>
    <w:rsid w:val="008A0132"/>
    <w:rsid w:val="0090605D"/>
    <w:rsid w:val="0091180F"/>
    <w:rsid w:val="00967432"/>
    <w:rsid w:val="009A6962"/>
    <w:rsid w:val="009C1B5B"/>
    <w:rsid w:val="009D415F"/>
    <w:rsid w:val="009E3B28"/>
    <w:rsid w:val="00A0106A"/>
    <w:rsid w:val="00A53B9F"/>
    <w:rsid w:val="00B0288A"/>
    <w:rsid w:val="00B61D46"/>
    <w:rsid w:val="00B7558C"/>
    <w:rsid w:val="00B93CE4"/>
    <w:rsid w:val="00BB6A1A"/>
    <w:rsid w:val="00BD15EF"/>
    <w:rsid w:val="00BD7B0F"/>
    <w:rsid w:val="00BF1529"/>
    <w:rsid w:val="00C13B87"/>
    <w:rsid w:val="00C31B25"/>
    <w:rsid w:val="00C74BE6"/>
    <w:rsid w:val="00C905A6"/>
    <w:rsid w:val="00CA264F"/>
    <w:rsid w:val="00CC07B4"/>
    <w:rsid w:val="00D17FC8"/>
    <w:rsid w:val="00D56ECA"/>
    <w:rsid w:val="00D66719"/>
    <w:rsid w:val="00D76467"/>
    <w:rsid w:val="00DE6C70"/>
    <w:rsid w:val="00E3502B"/>
    <w:rsid w:val="00E35527"/>
    <w:rsid w:val="00EA35A6"/>
    <w:rsid w:val="00EA6CF4"/>
    <w:rsid w:val="00EE77A8"/>
    <w:rsid w:val="00FE5081"/>
    <w:rsid w:val="00FF66F5"/>
    <w:rsid w:val="00FF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722C8"/>
  <w15:docId w15:val="{3B265633-E247-492A-BC2E-6B70C9395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B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B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7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66</Words>
  <Characters>947</Characters>
  <Application>Microsoft Office Word</Application>
  <DocSecurity>0</DocSecurity>
  <Lines>7</Lines>
  <Paragraphs>2</Paragraphs>
  <ScaleCrop>false</ScaleCrop>
  <Company>Microsoft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ng Weijing</cp:lastModifiedBy>
  <cp:revision>95</cp:revision>
  <dcterms:created xsi:type="dcterms:W3CDTF">2018-12-03T09:29:00Z</dcterms:created>
  <dcterms:modified xsi:type="dcterms:W3CDTF">2020-07-01T13:44:00Z</dcterms:modified>
</cp:coreProperties>
</file>